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3C1B" w14:textId="151BABD4" w:rsidR="00B66B08" w:rsidRDefault="00B66B08" w:rsidP="00B66B08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>Appendix</w:t>
      </w:r>
      <w:r w:rsidR="003A348C">
        <w:rPr>
          <w:rFonts w:ascii="Times New Roman" w:hAnsi="Times New Roman" w:cs="Times New Roman"/>
          <w:lang w:val="sv-SE"/>
        </w:rPr>
        <w:t xml:space="preserve"> 2</w:t>
      </w:r>
    </w:p>
    <w:p w14:paraId="4FCFCBDF" w14:textId="77777777" w:rsidR="00B66B08" w:rsidRDefault="00B66B08" w:rsidP="00B66B08">
      <w:pPr>
        <w:rPr>
          <w:rFonts w:ascii="Times New Roman" w:hAnsi="Times New Roman" w:cs="Times New Roman"/>
          <w:lang w:val="sv-SE"/>
        </w:rPr>
      </w:pPr>
    </w:p>
    <w:p w14:paraId="63303BD0" w14:textId="77777777" w:rsidR="00B66B08" w:rsidRPr="009F0650" w:rsidRDefault="00B66B08" w:rsidP="00B66B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mographic</w:t>
      </w:r>
    </w:p>
    <w:p w14:paraId="48F1BB8F" w14:textId="41074C77" w:rsidR="00B66B08" w:rsidRDefault="00B66B08"/>
    <w:tbl>
      <w:tblPr>
        <w:tblW w:w="7225" w:type="dxa"/>
        <w:tblLook w:val="04A0" w:firstRow="1" w:lastRow="0" w:firstColumn="1" w:lastColumn="0" w:noHBand="0" w:noVBand="1"/>
      </w:tblPr>
      <w:tblGrid>
        <w:gridCol w:w="3539"/>
        <w:gridCol w:w="1559"/>
        <w:gridCol w:w="2127"/>
      </w:tblGrid>
      <w:tr w:rsidR="00B66B08" w:rsidRPr="009F0650" w14:paraId="7FEDBA24" w14:textId="77777777" w:rsidTr="001F5002">
        <w:trPr>
          <w:trHeight w:val="3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25AB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EC16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1CF19" w14:textId="77777777" w:rsidR="00B66B08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Total </w:t>
            </w:r>
          </w:p>
          <w:p w14:paraId="71B2DA61" w14:textId="77777777" w:rsidR="00B66B08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Danish population</w:t>
            </w:r>
          </w:p>
          <w:p w14:paraId="7570B572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Year 2020</w:t>
            </w:r>
          </w:p>
        </w:tc>
      </w:tr>
      <w:tr w:rsidR="00B66B08" w:rsidRPr="009F0650" w14:paraId="05AD847B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E4A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666C" w14:textId="77777777" w:rsidR="00B66B08" w:rsidRPr="009F0650" w:rsidRDefault="00B66B08" w:rsidP="00B66B08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N=30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A1965" w14:textId="77777777" w:rsidR="00B66B08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ge 30-65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</w:p>
          <w:p w14:paraId="506D2190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=</w:t>
            </w:r>
            <w:r>
              <w:t xml:space="preserve"> </w:t>
            </w:r>
            <w:r w:rsidRPr="00DB3F91">
              <w:rPr>
                <w:rFonts w:ascii="Times New Roman" w:hAnsi="Times New Roman" w:cs="Times New Roman"/>
                <w:lang w:val="da-DK"/>
              </w:rPr>
              <w:t>2</w:t>
            </w:r>
            <w:r>
              <w:rPr>
                <w:rFonts w:ascii="Times New Roman" w:hAnsi="Times New Roman" w:cs="Times New Roman"/>
                <w:lang w:val="da-DK"/>
              </w:rPr>
              <w:t> </w:t>
            </w:r>
            <w:r w:rsidRPr="00DB3F91">
              <w:rPr>
                <w:rFonts w:ascii="Times New Roman" w:hAnsi="Times New Roman" w:cs="Times New Roman"/>
                <w:lang w:val="da-DK"/>
              </w:rPr>
              <w:t>652</w:t>
            </w:r>
            <w:r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Pr="00DB3F91">
              <w:rPr>
                <w:rFonts w:ascii="Times New Roman" w:hAnsi="Times New Roman" w:cs="Times New Roman"/>
                <w:lang w:val="da-DK"/>
              </w:rPr>
              <w:t>880</w:t>
            </w:r>
          </w:p>
        </w:tc>
      </w:tr>
      <w:tr w:rsidR="00B66B08" w:rsidRPr="009F0650" w14:paraId="69C4B520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1D20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sv-SE"/>
              </w:rPr>
            </w:pPr>
            <w:r w:rsidRPr="009F0650">
              <w:rPr>
                <w:rFonts w:ascii="Times New Roman" w:hAnsi="Times New Roman" w:cs="Times New Roman"/>
                <w:lang w:val="sv-SE"/>
              </w:rPr>
              <w:t>Sex (</w:t>
            </w:r>
            <w:proofErr w:type="spellStart"/>
            <w:r w:rsidRPr="009F0650">
              <w:rPr>
                <w:rFonts w:ascii="Times New Roman" w:hAnsi="Times New Roman" w:cs="Times New Roman"/>
                <w:lang w:val="sv-SE"/>
              </w:rPr>
              <w:t>female</w:t>
            </w:r>
            <w:proofErr w:type="spellEnd"/>
            <w:r w:rsidRPr="009F0650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A488B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sv-SE"/>
              </w:rPr>
            </w:pPr>
            <w:r w:rsidRPr="009F0650">
              <w:rPr>
                <w:rFonts w:ascii="Times New Roman" w:hAnsi="Times New Roman" w:cs="Times New Roman"/>
                <w:lang w:val="sv-SE"/>
              </w:rPr>
              <w:t>1615 (</w:t>
            </w:r>
            <w:proofErr w:type="gramStart"/>
            <w:r w:rsidRPr="009F0650">
              <w:rPr>
                <w:rFonts w:ascii="Times New Roman" w:hAnsi="Times New Roman" w:cs="Times New Roman"/>
                <w:lang w:val="sv-SE"/>
              </w:rPr>
              <w:t>53.</w:t>
            </w:r>
            <w:r>
              <w:rPr>
                <w:rFonts w:ascii="Times New Roman" w:hAnsi="Times New Roman" w:cs="Times New Roman"/>
                <w:lang w:val="sv-SE"/>
              </w:rPr>
              <w:t>2</w:t>
            </w:r>
            <w:proofErr w:type="gramEnd"/>
            <w:r w:rsidRPr="009F0650">
              <w:rPr>
                <w:rFonts w:ascii="Times New Roman" w:hAnsi="Times New Roman" w:cs="Times New Roman"/>
                <w:lang w:val="sv-SE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DAFF8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5E3565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 </w:t>
            </w:r>
            <w:r w:rsidRPr="005E3565">
              <w:rPr>
                <w:rFonts w:ascii="Times New Roman" w:hAnsi="Times New Roman" w:cs="Times New Roman"/>
                <w:lang w:val="sv-SE"/>
              </w:rPr>
              <w:t>320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E3565">
              <w:rPr>
                <w:rFonts w:ascii="Times New Roman" w:hAnsi="Times New Roman" w:cs="Times New Roman"/>
                <w:lang w:val="sv-SE"/>
              </w:rPr>
              <w:t>600</w:t>
            </w:r>
            <w:r>
              <w:rPr>
                <w:rFonts w:ascii="Times New Roman" w:hAnsi="Times New Roman" w:cs="Times New Roman"/>
                <w:lang w:val="sv-SE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49.8</w:t>
            </w:r>
            <w:proofErr w:type="gramEnd"/>
            <w:r>
              <w:rPr>
                <w:rFonts w:ascii="Times New Roman" w:hAnsi="Times New Roman" w:cs="Times New Roman"/>
                <w:lang w:val="sv-SE"/>
              </w:rPr>
              <w:t>%)</w:t>
            </w:r>
          </w:p>
        </w:tc>
      </w:tr>
      <w:tr w:rsidR="00B66B08" w:rsidRPr="009F0650" w14:paraId="45B95AEE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8C87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F334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AFBC4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B66B08" w:rsidRPr="009F0650" w14:paraId="2C8132EC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364C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 xml:space="preserve">Age </w:t>
            </w:r>
            <w:proofErr w:type="spellStart"/>
            <w:r w:rsidRPr="009F0650">
              <w:rPr>
                <w:rFonts w:ascii="Times New Roman" w:hAnsi="Times New Roman" w:cs="Times New Roman"/>
                <w:lang w:val="da-DK"/>
              </w:rPr>
              <w:t>catego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F9A4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B087C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B66B08" w:rsidRPr="009F0650" w14:paraId="2830A1C7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5236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30-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D096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738 (24.3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7E4C8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86 808 (25.9%)</w:t>
            </w:r>
          </w:p>
        </w:tc>
      </w:tr>
      <w:tr w:rsidR="00B66B08" w:rsidRPr="009F0650" w14:paraId="58DA14E0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0FF4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40-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FA7A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820 (27.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8F776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756 048 (28.5%)</w:t>
            </w:r>
          </w:p>
        </w:tc>
      </w:tr>
      <w:tr w:rsidR="00B66B08" w:rsidRPr="009F0650" w14:paraId="7C44E2F1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B942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50-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DEF6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1479 (48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404FDE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 210 024 (45.6%)</w:t>
            </w:r>
          </w:p>
        </w:tc>
      </w:tr>
      <w:tr w:rsidR="00B66B08" w:rsidRPr="009F0650" w14:paraId="307704DC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EEA4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CAC4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E9C17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B66B08" w:rsidRPr="009F0650" w14:paraId="49429E7B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31FA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3DA8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E16D8" w14:textId="77777777" w:rsidR="00B66B08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 xml:space="preserve">Age 30-64 </w:t>
            </w:r>
            <w:proofErr w:type="spellStart"/>
            <w:r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</w:p>
          <w:p w14:paraId="3EBF3AE1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N= 2 590 614</w:t>
            </w:r>
          </w:p>
        </w:tc>
      </w:tr>
      <w:tr w:rsidR="00B66B08" w:rsidRPr="009F0650" w14:paraId="19533170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BF3C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 xml:space="preserve">Up to 12 </w:t>
            </w:r>
            <w:proofErr w:type="spellStart"/>
            <w:r w:rsidRPr="009F0650"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  <w:r w:rsidRPr="009F0650"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1F83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376 (12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CBFB4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87 210 (22.7%)</w:t>
            </w:r>
          </w:p>
        </w:tc>
      </w:tr>
      <w:tr w:rsidR="00B66B08" w:rsidRPr="009F0650" w14:paraId="0CBF7A41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4F62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9F0650">
              <w:rPr>
                <w:rFonts w:ascii="Times New Roman" w:hAnsi="Times New Roman" w:cs="Times New Roman"/>
                <w:lang w:val="da-DK"/>
              </w:rPr>
              <w:t>Vocational</w:t>
            </w:r>
            <w:proofErr w:type="spellEnd"/>
            <w:r w:rsidRPr="009F0650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9F0650">
              <w:rPr>
                <w:rFonts w:ascii="Times New Roman" w:hAnsi="Times New Roman" w:cs="Times New Roman"/>
                <w:lang w:val="da-DK"/>
              </w:rPr>
              <w:t>training</w:t>
            </w:r>
            <w:proofErr w:type="spellEnd"/>
            <w:r w:rsidRPr="009F0650"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3732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796 (26.2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855C6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904 931 (34.9%)</w:t>
            </w:r>
          </w:p>
        </w:tc>
      </w:tr>
      <w:tr w:rsidR="00B66B08" w:rsidRPr="009F0650" w14:paraId="7CB784AB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C3B1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 xml:space="preserve">&gt;12 </w:t>
            </w:r>
            <w:proofErr w:type="spellStart"/>
            <w:r w:rsidRPr="009F0650">
              <w:rPr>
                <w:rFonts w:ascii="Times New Roman" w:hAnsi="Times New Roman" w:cs="Times New Roman"/>
                <w:lang w:val="da-DK"/>
              </w:rPr>
              <w:t>years</w:t>
            </w:r>
            <w:proofErr w:type="spellEnd"/>
            <w:r w:rsidRPr="009F0650"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19FF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1845 (60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B040F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 058 401 (40.9%)</w:t>
            </w:r>
          </w:p>
        </w:tc>
      </w:tr>
      <w:tr w:rsidR="00B66B08" w:rsidRPr="009F0650" w14:paraId="7E4D1891" w14:textId="77777777" w:rsidTr="001F5002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906E" w14:textId="77777777" w:rsidR="00B66B08" w:rsidRPr="009F0650" w:rsidRDefault="00B66B08" w:rsidP="001F5002">
            <w:pPr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8CA0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9F0650">
              <w:rPr>
                <w:rFonts w:ascii="Times New Roman" w:hAnsi="Times New Roman" w:cs="Times New Roman"/>
                <w:lang w:val="da-DK"/>
              </w:rPr>
              <w:t>20 (0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DA69A" w14:textId="77777777" w:rsidR="00B66B08" w:rsidRPr="009F0650" w:rsidRDefault="00B66B08" w:rsidP="001F5002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0 072 (1.5%)</w:t>
            </w:r>
          </w:p>
        </w:tc>
      </w:tr>
    </w:tbl>
    <w:p w14:paraId="500D49A5" w14:textId="77777777" w:rsidR="00B66B08" w:rsidRDefault="00B66B08"/>
    <w:sectPr w:rsidR="00B66B08" w:rsidSect="00EA6B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08"/>
    <w:rsid w:val="000039D6"/>
    <w:rsid w:val="0018615E"/>
    <w:rsid w:val="00374110"/>
    <w:rsid w:val="003A348C"/>
    <w:rsid w:val="00426B8F"/>
    <w:rsid w:val="005C1595"/>
    <w:rsid w:val="006D1F1B"/>
    <w:rsid w:val="00704585"/>
    <w:rsid w:val="00760782"/>
    <w:rsid w:val="00794F12"/>
    <w:rsid w:val="008252BF"/>
    <w:rsid w:val="008F4ED2"/>
    <w:rsid w:val="00901AF0"/>
    <w:rsid w:val="009569D6"/>
    <w:rsid w:val="00AF1399"/>
    <w:rsid w:val="00AF4602"/>
    <w:rsid w:val="00B454C5"/>
    <w:rsid w:val="00B66B08"/>
    <w:rsid w:val="00B72271"/>
    <w:rsid w:val="00BC36D3"/>
    <w:rsid w:val="00D8524E"/>
    <w:rsid w:val="00DB3165"/>
    <w:rsid w:val="00DD3D31"/>
    <w:rsid w:val="00E25421"/>
    <w:rsid w:val="00E9063F"/>
    <w:rsid w:val="00EA6B98"/>
    <w:rsid w:val="00F32347"/>
    <w:rsid w:val="00F33A83"/>
    <w:rsid w:val="00F7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AC370F"/>
  <w15:chartTrackingRefBased/>
  <w15:docId w15:val="{E50F63BB-01EE-9448-B098-196B5F1A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allhed Finn</dc:creator>
  <cp:keywords/>
  <dc:description/>
  <cp:lastModifiedBy>Sara Wallhed Finn</cp:lastModifiedBy>
  <cp:revision>3</cp:revision>
  <dcterms:created xsi:type="dcterms:W3CDTF">2022-12-16T20:14:00Z</dcterms:created>
  <dcterms:modified xsi:type="dcterms:W3CDTF">2022-12-19T08:37:00Z</dcterms:modified>
</cp:coreProperties>
</file>